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: Description of partner organisation</w:t>
      </w:r>
    </w:p>
    <w:tbl>
      <w:tblPr>
        <w:tblW w:w="140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4"/>
        <w:gridCol w:w="2128"/>
        <w:gridCol w:w="3685"/>
        <w:gridCol w:w="4342"/>
      </w:tblGrid>
      <w:tr>
        <w:trPr/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rvice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ticipant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rivers</w:t>
            </w: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thods of administration</w:t>
            </w:r>
          </w:p>
        </w:tc>
      </w:tr>
      <w:tr>
        <w:trPr/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spital Sports and Exercise Medicine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M, Consultant 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ROMs data currently collected. Essential for revalidation</w:t>
            </w: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per-based completion in clinic</w:t>
            </w:r>
          </w:p>
        </w:tc>
      </w:tr>
      <w:tr>
        <w:trPr/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GB"/>
              </w:rPr>
              <w:t>Community physiotherapy department (GP referrals/ hospital discharge rehabilitation)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iotherapists (n=7) and  Service lea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 provide evidence to CCG for re-commissioning of service,  competitive benchmarking and audit</w:t>
            </w: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per-based completion in clinic </w:t>
            </w:r>
          </w:p>
        </w:tc>
      </w:tr>
      <w:tr>
        <w:trPr/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GB"/>
              </w:rPr>
              <w:t>Hospital physiotherapy department and Ankylosing Spondylitis clinic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iotherapist and AS lea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vidual patient care but feedback to GPs and CCG</w:t>
            </w: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per-based completion in clinic </w:t>
            </w:r>
          </w:p>
        </w:tc>
      </w:tr>
      <w:tr>
        <w:trPr/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GB"/>
              </w:rPr>
              <w:t>Chronic pain clinic: Pain management course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vice lead and clinical psychologis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aseline and completion following pain management course. </w:t>
            </w: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per-based completion in clinic</w:t>
            </w:r>
          </w:p>
        </w:tc>
      </w:tr>
      <w:tr>
        <w:trPr/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GB"/>
              </w:rPr>
              <w:t>Osteopathy (non-NHS)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ce Principal of Research and  Senior osteopath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inical monitoring and provide aggregate data for benchmarking. Present data stakeholders- the Board and institution, faculty members, students, patients and General Medical Council.</w:t>
            </w: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per based administration and electronic scan using optical recognition software. Link with an ID to the patient’s clinical electronic record and generate an automated email at 6 weeks and 12 weeks.</w:t>
            </w:r>
          </w:p>
        </w:tc>
      </w:tr>
      <w:tr>
        <w:trPr/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K services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gramme lead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regate data for benchmarking and service improvement</w:t>
            </w: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mote electronic data capture baseline and 3 months</w:t>
            </w:r>
          </w:p>
        </w:tc>
      </w:tr>
      <w:tr>
        <w:trPr/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tegrated MSK service 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 commissioner, Patient partner lead and Quality manage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 and for benchmarking with other services providers and for specific patient pathways of care</w:t>
            </w: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rnal company employed to capture and process data.  Postal paper-based and electronic via text and/or email.</w:t>
            </w:r>
          </w:p>
        </w:tc>
      </w:tr>
      <w:tr>
        <w:trPr/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ine pathway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 with special interest in MSK; senior physiotherapist, GP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regate data to compare between clinicians and interventions and CCG requirement</w:t>
            </w: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al questionnaire (by email or text) 10 days before appointment and entry in to service then following discharge (3 months)</w:t>
            </w:r>
          </w:p>
        </w:tc>
      </w:tr>
      <w:tr>
        <w:trPr/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mediate diagnostic MSK service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alist service manager, GP commissione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regate data to feedback to managers and commissioners</w:t>
            </w: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per-based completion in clinic</w:t>
            </w:r>
          </w:p>
        </w:tc>
      </w:tr>
      <w:tr>
        <w:trPr/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spital physiotherapy/ Occupational Health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iotherapy and Physiotherapy led Orthopaedic Triage Clinics. Primary and secondary care patient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 level data to inform clinical care and aggregate data to feedback to team members</w:t>
            </w: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per-based completion in clinic</w:t>
            </w:r>
          </w:p>
        </w:tc>
      </w:tr>
      <w:tr>
        <w:trPr/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Musculoskeletal pain and podiatry 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inical physiotherapy specialists and service improvement team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lement as part of quality improvement programme. Patient level data to inform clinical care and aggregate to improve services</w:t>
            </w: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loring integration with clinical system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3T04:00:00Z</dcterms:created>
  <dc:creator>Elizabeth Gibbons</dc:creator>
  <dc:description/>
  <cp:keywords/>
  <dc:language>en-US</dc:language>
  <cp:lastModifiedBy>KJAGIBEN</cp:lastModifiedBy>
  <dcterms:modified xsi:type="dcterms:W3CDTF">2018-05-08T09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